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A52FC" w14:textId="77777777" w:rsidR="00B766EA" w:rsidRPr="00FF78E8" w:rsidRDefault="00B766EA" w:rsidP="00B766EA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FF78E8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Supplementary </w:t>
      </w:r>
      <w:r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Material </w:t>
      </w:r>
      <w:r w:rsidRPr="00FF78E8">
        <w:rPr>
          <w:rFonts w:ascii="Times New Roman" w:eastAsia="Arial Unicode MS" w:hAnsi="Times New Roman" w:cs="Times New Roman"/>
          <w:color w:val="000000"/>
          <w:kern w:val="0"/>
          <w:sz w:val="22"/>
        </w:rPr>
        <w:t>1. Operationalization of the Korean National Code Against Cancer in the HEXA study. N (%)</w:t>
      </w:r>
    </w:p>
    <w:tbl>
      <w:tblPr>
        <w:tblW w:w="110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3260"/>
        <w:gridCol w:w="1276"/>
        <w:gridCol w:w="1350"/>
        <w:gridCol w:w="1350"/>
      </w:tblGrid>
      <w:tr w:rsidR="00B766EA" w:rsidRPr="00687DFC" w14:paraId="4F406A30" w14:textId="77777777" w:rsidTr="00206A3F">
        <w:trPr>
          <w:trHeight w:val="292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2E60CA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067D70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>Korean National Code Against Cancer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41E04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>Operationalization of Recommendation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06A61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>Point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DC682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 xml:space="preserve">Men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536B3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b/>
                <w:bCs/>
                <w:color w:val="222222"/>
                <w:kern w:val="0"/>
                <w:szCs w:val="20"/>
              </w:rPr>
              <w:t>Women</w:t>
            </w:r>
          </w:p>
        </w:tc>
      </w:tr>
      <w:tr w:rsidR="00B766EA" w:rsidRPr="00687DFC" w14:paraId="338CBB65" w14:textId="77777777" w:rsidTr="00206A3F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68256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mit smoking</w:t>
            </w:r>
            <w:proofErr w:type="gramEnd"/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  Smoking st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0159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8096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CB863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69 (2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A62C9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193 (96.4)</w:t>
            </w:r>
          </w:p>
        </w:tc>
      </w:tr>
      <w:tr w:rsidR="00B766EA" w:rsidRPr="00687DFC" w14:paraId="24C0DF61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DEDA1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20E76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7797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5DAF0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64 (4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CEA99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6 (1.3)</w:t>
            </w:r>
          </w:p>
        </w:tc>
      </w:tr>
      <w:tr w:rsidR="00B766EA" w:rsidRPr="00687DFC" w14:paraId="7A2A610C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64004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2A0A3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95620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59B2FC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81 (3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345194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7 (2.3)</w:t>
            </w:r>
          </w:p>
        </w:tc>
      </w:tr>
      <w:tr w:rsidR="00B766EA" w:rsidRPr="00687DFC" w14:paraId="3BB64A70" w14:textId="77777777" w:rsidTr="00206A3F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9F1BC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t plenty of vegetables and fruits: Fruits and vegetables (g/d</w:t>
            </w:r>
            <w:r w:rsidRPr="00687DFC">
              <w:rPr>
                <w:rFonts w:ascii="Times New Roman" w:eastAsia="맑은 고딕" w:hAnsi="Times New Roman" w:cs="Times New Roman"/>
                <w:color w:val="222222"/>
                <w:szCs w:val="20"/>
              </w:rPr>
              <w:t>ay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9430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돋움" w:eastAsia="돋움" w:hAnsi="돋움" w:cs="Times New Roman" w:hint="eastAsia"/>
                <w:color w:val="222222"/>
                <w:kern w:val="0"/>
                <w:sz w:val="18"/>
                <w:szCs w:val="18"/>
              </w:rPr>
              <w:t>≥</w:t>
            </w:r>
            <w:r w:rsidRPr="00687DFC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B593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2B4D4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075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FD61F" w14:textId="77777777" w:rsidR="00B766EA" w:rsidRPr="00687DFC" w:rsidRDefault="00B766EA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570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4.7)</w:t>
            </w:r>
          </w:p>
        </w:tc>
      </w:tr>
      <w:tr w:rsidR="00B766EA" w:rsidRPr="00687DFC" w14:paraId="6599FE42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2892C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38B3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–&lt;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EB18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3B6CE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727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4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8FACA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056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43.3)</w:t>
            </w:r>
          </w:p>
        </w:tc>
      </w:tr>
      <w:tr w:rsidR="00B766EA" w:rsidRPr="00687DFC" w14:paraId="5AF7C498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C12F3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FE079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366E3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4EDFA5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612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39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E673DE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120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42.0)</w:t>
            </w:r>
          </w:p>
        </w:tc>
      </w:tr>
      <w:tr w:rsidR="00B766EA" w:rsidRPr="00687DFC" w14:paraId="44721E0D" w14:textId="77777777" w:rsidTr="00206A3F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DD6DB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at food without </w:t>
            </w:r>
            <w:proofErr w:type="gramStart"/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lty</w:t>
            </w:r>
            <w:proofErr w:type="gramEnd"/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 Total Sodium intake (g/m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86F04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00-&lt;4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D62E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06180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70 (4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94D96" w14:textId="77777777" w:rsidR="00B766EA" w:rsidRPr="00687DFC" w:rsidRDefault="00B766EA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225 (38.0)</w:t>
            </w:r>
          </w:p>
        </w:tc>
      </w:tr>
      <w:tr w:rsidR="00B766EA" w:rsidRPr="00687DFC" w14:paraId="46477C88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7B927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7049C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0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&lt;23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4100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7651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CA41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23 (4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F25BC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247 (53.3)</w:t>
            </w:r>
          </w:p>
        </w:tc>
      </w:tr>
      <w:tr w:rsidR="00B766EA" w:rsidRPr="00687DFC" w14:paraId="009F25CA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14213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0B67B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lt;700, 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575E2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B839D7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21 (9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8FC5AC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74 (8.7)</w:t>
            </w:r>
          </w:p>
        </w:tc>
      </w:tr>
      <w:tr w:rsidR="00B766EA" w:rsidRPr="004451D9" w14:paraId="3A90AAE2" w14:textId="77777777" w:rsidTr="00206A3F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962BD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mit alcohol consumption: Total ethanol (g/d</w:t>
            </w:r>
            <w:r w:rsidRPr="00687DFC">
              <w:rPr>
                <w:rFonts w:ascii="Times New Roman" w:eastAsia="맑은 고딕" w:hAnsi="Times New Roman" w:cs="Times New Roman"/>
                <w:color w:val="222222"/>
                <w:szCs w:val="20"/>
              </w:rPr>
              <w:t>ay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DDAE1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D69C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FF5AA" w14:textId="77777777" w:rsidR="00B766EA" w:rsidRPr="00687DFC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649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2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0502E" w14:textId="77777777" w:rsidR="00B766EA" w:rsidRPr="009645D6" w:rsidRDefault="00B766EA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0367</w:t>
            </w:r>
            <w:r w:rsidRPr="00687D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87D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70.2)</w:t>
            </w:r>
          </w:p>
        </w:tc>
      </w:tr>
      <w:tr w:rsidR="00B766EA" w:rsidRPr="004451D9" w14:paraId="5C757A7E" w14:textId="77777777" w:rsidTr="00206A3F">
        <w:trPr>
          <w:trHeight w:val="438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88674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AEEA1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0–</w:t>
            </w:r>
            <w:r w:rsidRPr="004451D9">
              <w:rPr>
                <w:rFonts w:ascii="돋움" w:eastAsia="돋움" w:hAnsi="돋움" w:cs="Times New Roman" w:hint="eastAsia"/>
                <w:color w:val="222222"/>
                <w:kern w:val="0"/>
                <w:sz w:val="18"/>
                <w:szCs w:val="18"/>
              </w:rPr>
              <w:t>≤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 xml:space="preserve">28 (2 drinks) men and </w:t>
            </w:r>
            <w:r w:rsidRPr="004451D9">
              <w:rPr>
                <w:rFonts w:ascii="돋움" w:eastAsia="돋움" w:hAnsi="돋움" w:cs="Times New Roman" w:hint="eastAsia"/>
                <w:color w:val="222222"/>
                <w:kern w:val="0"/>
                <w:sz w:val="18"/>
                <w:szCs w:val="18"/>
              </w:rPr>
              <w:t>≤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14 (1 drink) w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14BD6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372C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22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5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C5212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0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26.6)</w:t>
            </w:r>
          </w:p>
        </w:tc>
      </w:tr>
      <w:tr w:rsidR="00B766EA" w:rsidRPr="004451D9" w14:paraId="3B545513" w14:textId="77777777" w:rsidTr="00206A3F">
        <w:trPr>
          <w:trHeight w:val="45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91AA7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03B35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gt;28 (2 drinks) 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men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&gt;14 (1 drink) 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C1F1F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A2AAF2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54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17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84F914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2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3.2)</w:t>
            </w:r>
          </w:p>
        </w:tc>
      </w:tr>
      <w:tr w:rsidR="00B766EA" w:rsidRPr="004451D9" w14:paraId="4515673F" w14:textId="77777777" w:rsidTr="00206A3F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508774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or more times a week, 30 minutes or more a day, walking or exercising enough to sweat: Total moderate-vigorous physical activity (min/</w:t>
            </w:r>
            <w:proofErr w:type="spellStart"/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k</w:t>
            </w:r>
            <w:proofErr w:type="spellEnd"/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946E9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돋움" w:eastAsia="돋움" w:hAnsi="돋움" w:cs="Times New Roman" w:hint="eastAsia"/>
                <w:color w:val="222222"/>
                <w:kern w:val="0"/>
                <w:sz w:val="18"/>
                <w:szCs w:val="18"/>
              </w:rPr>
              <w:t>≥</w:t>
            </w:r>
            <w:r w:rsidRPr="004451D9">
              <w:rPr>
                <w:rFonts w:ascii="Times New Roman" w:eastAsia="맑은 고딕" w:hAnsi="Times New Roman" w:cs="Times New Roman"/>
                <w:color w:val="222222"/>
                <w:kern w:val="0"/>
                <w:sz w:val="18"/>
                <w:szCs w:val="18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1FCFC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32D0F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24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4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4664C" w14:textId="77777777" w:rsidR="00B766EA" w:rsidRPr="009645D6" w:rsidRDefault="00B766EA" w:rsidP="00206A3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9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37.6)</w:t>
            </w:r>
          </w:p>
        </w:tc>
      </w:tr>
      <w:tr w:rsidR="00B766EA" w:rsidRPr="004451D9" w14:paraId="7ED2D597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6BC9E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E659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–&lt;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9BDC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2EAE4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45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9E77F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4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9.0)</w:t>
            </w:r>
          </w:p>
        </w:tc>
      </w:tr>
      <w:tr w:rsidR="00B766EA" w:rsidRPr="004451D9" w14:paraId="5F15A611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8F59E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3A0AA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773C0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B045FE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77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47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7A18C8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827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53.3)</w:t>
            </w:r>
          </w:p>
        </w:tc>
      </w:tr>
      <w:tr w:rsidR="00B766EA" w:rsidRPr="004451D9" w14:paraId="0B43F77E" w14:textId="77777777" w:rsidTr="00206A3F">
        <w:trPr>
          <w:trHeight w:val="292"/>
        </w:trPr>
        <w:tc>
          <w:tcPr>
            <w:tcW w:w="3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0CC37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intain a healthy weight: </w:t>
            </w:r>
            <w:proofErr w:type="gramStart"/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(</w:t>
            </w:r>
            <w:proofErr w:type="gramEnd"/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g/m2, Waist circumference (cm)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7455A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5-2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C72B2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9112B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6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2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49E27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05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43.3)</w:t>
            </w:r>
          </w:p>
        </w:tc>
      </w:tr>
      <w:tr w:rsidR="00B766EA" w:rsidRPr="004451D9" w14:paraId="5D641130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A4E87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35BE5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4BA4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79856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25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3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BF933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07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26.6)</w:t>
            </w:r>
          </w:p>
        </w:tc>
      </w:tr>
      <w:tr w:rsidR="00B766EA" w:rsidRPr="004451D9" w14:paraId="326AE9E6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43B59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5A829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8.5 or ≥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11D23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7A54D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45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4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7D4FCB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162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30.1)</w:t>
            </w:r>
          </w:p>
        </w:tc>
      </w:tr>
      <w:tr w:rsidR="00B766EA" w:rsidRPr="004451D9" w14:paraId="744A109E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BFD83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6613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: &lt;90, Women: &lt;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DECA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8B6D6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6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7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B0636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695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79.4)</w:t>
            </w:r>
          </w:p>
        </w:tc>
      </w:tr>
      <w:tr w:rsidR="00B766EA" w:rsidRPr="004451D9" w14:paraId="225B8C17" w14:textId="77777777" w:rsidTr="00206A3F">
        <w:trPr>
          <w:trHeight w:val="292"/>
        </w:trPr>
        <w:tc>
          <w:tcPr>
            <w:tcW w:w="3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C76C8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5BA63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: ≥90, Women: ≥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C38BC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397D28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8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2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340D9" w14:textId="77777777" w:rsidR="00B766EA" w:rsidRPr="009645D6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47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645D6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20.6)</w:t>
            </w:r>
          </w:p>
        </w:tc>
      </w:tr>
      <w:tr w:rsidR="00B766EA" w:rsidRPr="004451D9" w14:paraId="3AF320BD" w14:textId="77777777" w:rsidTr="00206A3F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A1E3B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patitis B and cervical cancer vaccina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68909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in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402AD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7699B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B5971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B766EA" w:rsidRPr="004451D9" w14:paraId="7262B961" w14:textId="77777777" w:rsidTr="00206A3F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BC097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ave </w:t>
            </w:r>
            <w:proofErr w:type="gramStart"/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safe</w:t>
            </w:r>
            <w:proofErr w:type="gramEnd"/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E75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ual healt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810BC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in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6D8C2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669DD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7FF86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B766EA" w:rsidRPr="004451D9" w14:paraId="19EEBAAF" w14:textId="77777777" w:rsidTr="00206A3F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EA843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serve safety and health rul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9ED14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in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8F0D6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BE9AE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08AEE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B766EA" w:rsidRPr="004451D9" w14:paraId="26994FFB" w14:textId="77777777" w:rsidTr="00206A3F">
        <w:trPr>
          <w:trHeight w:val="29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C8677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ve a cancer screen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F7A98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 inclu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EDA54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AC2CD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FF6BC" w14:textId="77777777" w:rsidR="00B766EA" w:rsidRPr="004451D9" w:rsidRDefault="00B766EA" w:rsidP="00206A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4451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</w:tbl>
    <w:p w14:paraId="1993DDE0" w14:textId="77777777" w:rsidR="00B766EA" w:rsidRDefault="00B766EA">
      <w:pPr>
        <w:rPr>
          <w:rFonts w:hint="eastAsia"/>
        </w:rPr>
      </w:pPr>
    </w:p>
    <w:sectPr w:rsidR="00B766EA" w:rsidSect="00B766E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6EA"/>
    <w:rsid w:val="007F6CFE"/>
    <w:rsid w:val="00B7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0DD437"/>
  <w15:chartTrackingRefBased/>
  <w15:docId w15:val="{CD5C567C-8AC2-48D9-B9E0-369755FB5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6EA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766EA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66E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66EA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66EA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66EA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66EA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66EA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66EA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66EA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766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66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66E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766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766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766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766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766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766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766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76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766E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766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766EA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766E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766EA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766E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76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766E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766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470</Characters>
  <Application>Microsoft Office Word</Application>
  <DocSecurity>0</DocSecurity>
  <Lines>210</Lines>
  <Paragraphs>154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08-28T10:22:00Z</dcterms:created>
  <dcterms:modified xsi:type="dcterms:W3CDTF">2025-08-2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7be52-b28a-46a8-80ca-112f69c634e0</vt:lpwstr>
  </property>
</Properties>
</file>